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B262C" w14:textId="77777777" w:rsidR="00F47A7A" w:rsidRPr="00886113" w:rsidRDefault="00B168A2" w:rsidP="00F47A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80DA7" w:rsidRPr="00886113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9C7A2A" w:rsidRPr="00886113">
        <w:rPr>
          <w:rFonts w:ascii="Times New Roman" w:hAnsi="Times New Roman" w:cs="Times New Roman"/>
          <w:b/>
          <w:sz w:val="24"/>
          <w:szCs w:val="24"/>
        </w:rPr>
        <w:t>Appendix.</w:t>
      </w:r>
      <w:r w:rsidR="00980DA7" w:rsidRPr="00886113">
        <w:rPr>
          <w:rFonts w:ascii="Times New Roman" w:hAnsi="Times New Roman" w:cs="Times New Roman"/>
          <w:sz w:val="24"/>
          <w:szCs w:val="24"/>
        </w:rPr>
        <w:t xml:space="preserve"> Nuclotide sequence comparison by Clustal W (DNASTAR) of the modified </w:t>
      </w:r>
      <w:r w:rsidR="00980DA7" w:rsidRPr="00886113">
        <w:rPr>
          <w:rFonts w:ascii="Times New Roman" w:hAnsi="Times New Roman" w:cs="Times New Roman"/>
          <w:i/>
          <w:sz w:val="24"/>
          <w:szCs w:val="24"/>
        </w:rPr>
        <w:t>cry1Ac</w:t>
      </w:r>
      <w:r w:rsidR="00980DA7" w:rsidRPr="00886113">
        <w:rPr>
          <w:rFonts w:ascii="Times New Roman" w:hAnsi="Times New Roman" w:cs="Times New Roman"/>
          <w:sz w:val="24"/>
          <w:szCs w:val="24"/>
        </w:rPr>
        <w:t xml:space="preserve"> gene </w:t>
      </w:r>
      <w:r w:rsidR="00C0518E" w:rsidRPr="00886113">
        <w:rPr>
          <w:rFonts w:ascii="Times New Roman" w:hAnsi="Times New Roman" w:cs="Times New Roman"/>
          <w:sz w:val="24"/>
          <w:szCs w:val="24"/>
        </w:rPr>
        <w:t>used to develop</w:t>
      </w:r>
      <w:r w:rsidR="00980DA7" w:rsidRPr="00886113">
        <w:rPr>
          <w:rFonts w:ascii="Times New Roman" w:hAnsi="Times New Roman" w:cs="Times New Roman"/>
          <w:sz w:val="24"/>
          <w:szCs w:val="24"/>
        </w:rPr>
        <w:t xml:space="preserve"> events Tg2E-13 and TM-2</w:t>
      </w:r>
      <w:r w:rsidR="00722CB1" w:rsidRPr="008861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is</w:t>
      </w:r>
      <w:r w:rsidR="00C0518E" w:rsidRPr="008861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udy (denoted </w:t>
      </w:r>
      <w:r w:rsidR="00806262">
        <w:rPr>
          <w:rFonts w:ascii="Times New Roman" w:hAnsi="Times New Roman" w:cs="Times New Roman"/>
          <w:sz w:val="24"/>
          <w:szCs w:val="24"/>
        </w:rPr>
        <w:t>a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cry1Ac), </w:t>
      </w:r>
      <w:r w:rsidRPr="00B168A2">
        <w:rPr>
          <w:rFonts w:ascii="Times New Roman" w:hAnsi="Times New Roman" w:cs="Times New Roman"/>
          <w:i/>
          <w:sz w:val="24"/>
          <w:szCs w:val="24"/>
        </w:rPr>
        <w:t>cry1Ac</w:t>
      </w:r>
      <w:r>
        <w:rPr>
          <w:rFonts w:ascii="Times New Roman" w:hAnsi="Times New Roman" w:cs="Times New Roman"/>
          <w:sz w:val="24"/>
          <w:szCs w:val="24"/>
        </w:rPr>
        <w:t>-</w:t>
      </w:r>
      <w:r w:rsidR="00C0518E" w:rsidRPr="00886113">
        <w:rPr>
          <w:rFonts w:ascii="Times New Roman" w:hAnsi="Times New Roman" w:cs="Times New Roman"/>
          <w:sz w:val="24"/>
          <w:szCs w:val="24"/>
        </w:rPr>
        <w:t xml:space="preserve">like gene of event </w:t>
      </w:r>
      <w:r w:rsidR="00980DA7" w:rsidRPr="00886113">
        <w:rPr>
          <w:rFonts w:ascii="Times New Roman" w:hAnsi="Times New Roman" w:cs="Times New Roman"/>
          <w:sz w:val="24"/>
          <w:szCs w:val="24"/>
        </w:rPr>
        <w:t>Mon531 present in BioCot-1 and BioCot-2 (partial sequence, US patent No. 736824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518E" w:rsidRPr="00886113">
        <w:rPr>
          <w:rFonts w:ascii="Times New Roman" w:hAnsi="Times New Roman" w:cs="Times New Roman"/>
          <w:sz w:val="24"/>
          <w:szCs w:val="24"/>
        </w:rPr>
        <w:t>denoted as Mon531</w:t>
      </w:r>
      <w:r w:rsidR="00980DA7" w:rsidRPr="00886113">
        <w:rPr>
          <w:rFonts w:ascii="Times New Roman" w:hAnsi="Times New Roman" w:cs="Times New Roman"/>
          <w:sz w:val="24"/>
          <w:szCs w:val="24"/>
        </w:rPr>
        <w:t xml:space="preserve"> and WT </w:t>
      </w:r>
      <w:r w:rsidR="00980DA7" w:rsidRPr="00886113">
        <w:rPr>
          <w:rFonts w:ascii="Times New Roman" w:hAnsi="Times New Roman" w:cs="Times New Roman"/>
          <w:i/>
          <w:sz w:val="24"/>
          <w:szCs w:val="24"/>
        </w:rPr>
        <w:t>cry1Ac</w:t>
      </w:r>
      <w:r>
        <w:rPr>
          <w:rFonts w:ascii="Times New Roman" w:hAnsi="Times New Roman" w:cs="Times New Roman"/>
          <w:sz w:val="24"/>
          <w:szCs w:val="24"/>
        </w:rPr>
        <w:t xml:space="preserve"> gene as described by </w:t>
      </w:r>
      <w:r w:rsidR="00980DA7" w:rsidRPr="00886113">
        <w:rPr>
          <w:rFonts w:ascii="Times New Roman" w:hAnsi="Times New Roman" w:cs="Times New Roman"/>
          <w:sz w:val="24"/>
          <w:szCs w:val="24"/>
        </w:rPr>
        <w:t>Adang</w:t>
      </w:r>
      <w:r>
        <w:rPr>
          <w:rFonts w:ascii="Times New Roman" w:hAnsi="Times New Roman" w:cs="Times New Roman"/>
          <w:sz w:val="24"/>
          <w:szCs w:val="24"/>
        </w:rPr>
        <w:t xml:space="preserve"> et al 1987(</w:t>
      </w:r>
      <w:r w:rsidR="00980DA7" w:rsidRPr="00886113">
        <w:rPr>
          <w:rFonts w:ascii="Times New Roman" w:hAnsi="Times New Roman" w:cs="Times New Roman"/>
          <w:sz w:val="24"/>
          <w:szCs w:val="24"/>
        </w:rPr>
        <w:t>Accession No. M11068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C0518E" w:rsidRPr="00886113">
        <w:rPr>
          <w:rFonts w:ascii="Times New Roman" w:hAnsi="Times New Roman" w:cs="Times New Roman"/>
          <w:sz w:val="24"/>
          <w:szCs w:val="24"/>
        </w:rPr>
        <w:t>denoted as Adang.</w:t>
      </w:r>
    </w:p>
    <w:p w14:paraId="5D04261F" w14:textId="77777777" w:rsidR="00A70B91" w:rsidRDefault="001539F5" w:rsidP="00F47A7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0B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02D2BC" wp14:editId="575B3B4E">
            <wp:extent cx="5357582" cy="67223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582" cy="6722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B91">
        <w:rPr>
          <w:rFonts w:ascii="Times New Roman" w:hAnsi="Times New Roman" w:cs="Times New Roman"/>
          <w:sz w:val="24"/>
          <w:szCs w:val="24"/>
        </w:rPr>
        <w:br w:type="page"/>
      </w:r>
    </w:p>
    <w:p w14:paraId="03375FB0" w14:textId="77777777" w:rsidR="00A70B91" w:rsidRDefault="00A70B91">
      <w:r w:rsidRPr="00A70B91">
        <w:rPr>
          <w:noProof/>
        </w:rPr>
        <w:lastRenderedPageBreak/>
        <w:drawing>
          <wp:inline distT="0" distB="0" distL="0" distR="0" wp14:anchorId="61FF0456" wp14:editId="0F5651C1">
            <wp:extent cx="5943600" cy="7464989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64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7E5E900A" w14:textId="77777777" w:rsidR="00A70B91" w:rsidRDefault="00A70B91">
      <w:r w:rsidRPr="00A70B91">
        <w:rPr>
          <w:noProof/>
        </w:rPr>
        <w:lastRenderedPageBreak/>
        <w:drawing>
          <wp:inline distT="0" distB="0" distL="0" distR="0" wp14:anchorId="7D8B0BE9" wp14:editId="5A54EFB1">
            <wp:extent cx="6079472" cy="6819008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472" cy="6819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0CC8DD2E" w14:textId="77777777" w:rsidR="00A70B91" w:rsidRDefault="00A70B91">
      <w:r w:rsidRPr="00A70B91">
        <w:rPr>
          <w:noProof/>
        </w:rPr>
        <w:lastRenderedPageBreak/>
        <w:drawing>
          <wp:inline distT="0" distB="0" distL="0" distR="0" wp14:anchorId="077C317F" wp14:editId="42838098">
            <wp:extent cx="6241774" cy="8326994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970" cy="8351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  <w:r w:rsidRPr="00A70B91">
        <w:rPr>
          <w:noProof/>
        </w:rPr>
        <w:lastRenderedPageBreak/>
        <w:drawing>
          <wp:inline distT="0" distB="0" distL="0" distR="0" wp14:anchorId="49E92E8B" wp14:editId="11AB76D8">
            <wp:extent cx="5941431" cy="59436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52"/>
                    <a:stretch/>
                  </pic:blipFill>
                  <pic:spPr bwMode="auto">
                    <a:xfrm>
                      <a:off x="0" y="0"/>
                      <a:ext cx="5943600" cy="594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D9D666" w14:textId="77777777" w:rsidR="00631F02" w:rsidRDefault="00631F02" w:rsidP="00FE09F3">
      <w:pPr>
        <w:spacing w:line="240" w:lineRule="auto"/>
        <w:jc w:val="both"/>
      </w:pPr>
    </w:p>
    <w:sectPr w:rsidR="00631F02" w:rsidSect="00863AF7">
      <w:pgSz w:w="12240" w:h="15840"/>
      <w:pgMar w:top="1008" w:right="1440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1AA05" w14:textId="77777777" w:rsidR="00467377" w:rsidRDefault="00467377" w:rsidP="001539F5">
      <w:pPr>
        <w:spacing w:after="0" w:line="240" w:lineRule="auto"/>
      </w:pPr>
      <w:r>
        <w:separator/>
      </w:r>
    </w:p>
  </w:endnote>
  <w:endnote w:type="continuationSeparator" w:id="0">
    <w:p w14:paraId="2761FA0C" w14:textId="77777777" w:rsidR="00467377" w:rsidRDefault="00467377" w:rsidP="00153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57917" w14:textId="77777777" w:rsidR="00467377" w:rsidRDefault="00467377" w:rsidP="001539F5">
      <w:pPr>
        <w:spacing w:after="0" w:line="240" w:lineRule="auto"/>
      </w:pPr>
      <w:r>
        <w:separator/>
      </w:r>
    </w:p>
  </w:footnote>
  <w:footnote w:type="continuationSeparator" w:id="0">
    <w:p w14:paraId="75D808E1" w14:textId="77777777" w:rsidR="00467377" w:rsidRDefault="00467377" w:rsidP="001539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gutterAtTop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70B91"/>
    <w:rsid w:val="001539F5"/>
    <w:rsid w:val="00234653"/>
    <w:rsid w:val="00250B1C"/>
    <w:rsid w:val="00312A3F"/>
    <w:rsid w:val="0033347C"/>
    <w:rsid w:val="003D4CE3"/>
    <w:rsid w:val="00411876"/>
    <w:rsid w:val="004614E5"/>
    <w:rsid w:val="00462BD3"/>
    <w:rsid w:val="00467377"/>
    <w:rsid w:val="00495D06"/>
    <w:rsid w:val="004B09D3"/>
    <w:rsid w:val="004B369A"/>
    <w:rsid w:val="00585FDD"/>
    <w:rsid w:val="005F56C2"/>
    <w:rsid w:val="00631F02"/>
    <w:rsid w:val="00722CB1"/>
    <w:rsid w:val="00777D1F"/>
    <w:rsid w:val="007A5518"/>
    <w:rsid w:val="007D15AB"/>
    <w:rsid w:val="00806262"/>
    <w:rsid w:val="008178E4"/>
    <w:rsid w:val="00863AF7"/>
    <w:rsid w:val="00886113"/>
    <w:rsid w:val="008B3BEB"/>
    <w:rsid w:val="008D6FFB"/>
    <w:rsid w:val="00903CA6"/>
    <w:rsid w:val="00967C74"/>
    <w:rsid w:val="00980DA7"/>
    <w:rsid w:val="009C7A2A"/>
    <w:rsid w:val="00A02A05"/>
    <w:rsid w:val="00A70B91"/>
    <w:rsid w:val="00A76252"/>
    <w:rsid w:val="00B168A2"/>
    <w:rsid w:val="00B16BD8"/>
    <w:rsid w:val="00C0518E"/>
    <w:rsid w:val="00CA3B5F"/>
    <w:rsid w:val="00CF13C8"/>
    <w:rsid w:val="00D034E9"/>
    <w:rsid w:val="00E315BF"/>
    <w:rsid w:val="00E4590B"/>
    <w:rsid w:val="00EC4EAD"/>
    <w:rsid w:val="00F47A7A"/>
    <w:rsid w:val="00F769D6"/>
    <w:rsid w:val="00FB5D05"/>
    <w:rsid w:val="00FE09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938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3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9F5"/>
  </w:style>
  <w:style w:type="paragraph" w:styleId="Footer">
    <w:name w:val="footer"/>
    <w:basedOn w:val="Normal"/>
    <w:link w:val="FooterChar"/>
    <w:uiPriority w:val="99"/>
    <w:unhideWhenUsed/>
    <w:rsid w:val="00153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4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59</Words>
  <Characters>34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JEET</dc:creator>
  <cp:keywords/>
  <dc:description/>
  <cp:lastModifiedBy>paritosh kumar</cp:lastModifiedBy>
  <cp:revision>28</cp:revision>
  <dcterms:created xsi:type="dcterms:W3CDTF">2016-01-15T08:45:00Z</dcterms:created>
  <dcterms:modified xsi:type="dcterms:W3CDTF">2016-04-08T14:20:00Z</dcterms:modified>
</cp:coreProperties>
</file>